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0" w:type="auto"/>
        <w:tblLook w:val="04A0" w:firstRow="1" w:lastRow="0" w:firstColumn="1" w:lastColumn="0" w:noHBand="0" w:noVBand="1"/>
      </w:tblPr>
      <w:tblGrid>
        <w:gridCol w:w="1255"/>
        <w:gridCol w:w="1517"/>
        <w:gridCol w:w="2936"/>
        <w:gridCol w:w="1928"/>
        <w:gridCol w:w="1724"/>
      </w:tblGrid>
      <w:tr w:rsidR="00CA4148" w:rsidRPr="00151680" w14:paraId="2D305E35" w14:textId="77777777" w:rsidTr="00545D25">
        <w:trPr>
          <w:trHeight w:val="20"/>
        </w:trPr>
        <w:tc>
          <w:tcPr>
            <w:tcW w:w="0" w:type="auto"/>
            <w:gridSpan w:val="5"/>
            <w:tcBorders>
              <w:bottom w:val="single" w:sz="6" w:space="0" w:color="auto"/>
            </w:tcBorders>
            <w:vAlign w:val="center"/>
          </w:tcPr>
          <w:p w14:paraId="3E03A727" w14:textId="3F21A495" w:rsidR="00CA4148" w:rsidRPr="00151680" w:rsidRDefault="00CA4148" w:rsidP="00545D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516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Table </w:t>
            </w:r>
            <w:r w:rsidR="00961A32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S6</w:t>
            </w:r>
            <w:r w:rsidRPr="001516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. MiR-29c-3p(i)-induced gene networks in HUVECs.</w:t>
            </w:r>
          </w:p>
        </w:tc>
      </w:tr>
      <w:tr w:rsidR="00F71F65" w:rsidRPr="00151680" w14:paraId="772FB66E" w14:textId="77777777" w:rsidTr="00545D25">
        <w:trPr>
          <w:trHeight w:val="2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dashed" w:sz="4" w:space="0" w:color="auto"/>
            </w:tcBorders>
            <w:vAlign w:val="center"/>
            <w:hideMark/>
          </w:tcPr>
          <w:p w14:paraId="339AE555" w14:textId="6A81DFEF" w:rsidR="00F71F65" w:rsidRPr="00151680" w:rsidRDefault="00F71F65" w:rsidP="00F71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516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Gene network</w:t>
            </w:r>
          </w:p>
        </w:tc>
        <w:tc>
          <w:tcPr>
            <w:tcW w:w="4809" w:type="dxa"/>
            <w:gridSpan w:val="2"/>
            <w:tcBorders>
              <w:top w:val="single" w:sz="8" w:space="0" w:color="auto"/>
              <w:left w:val="dashed" w:sz="4" w:space="0" w:color="auto"/>
              <w:bottom w:val="single" w:sz="8" w:space="0" w:color="auto"/>
              <w:right w:val="dashed" w:sz="4" w:space="0" w:color="auto"/>
            </w:tcBorders>
            <w:vAlign w:val="center"/>
            <w:hideMark/>
          </w:tcPr>
          <w:p w14:paraId="585CABB2" w14:textId="0AA6F6D1" w:rsidR="00F71F65" w:rsidRPr="00151680" w:rsidRDefault="00F71F65" w:rsidP="00F71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51680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Male HUVECs</w:t>
            </w:r>
          </w:p>
        </w:tc>
        <w:tc>
          <w:tcPr>
            <w:tcW w:w="3295" w:type="dxa"/>
            <w:gridSpan w:val="2"/>
            <w:tcBorders>
              <w:top w:val="single" w:sz="8" w:space="0" w:color="auto"/>
              <w:left w:val="dashed" w:sz="4" w:space="0" w:color="auto"/>
              <w:bottom w:val="single" w:sz="6" w:space="0" w:color="auto"/>
            </w:tcBorders>
            <w:vAlign w:val="center"/>
            <w:hideMark/>
          </w:tcPr>
          <w:p w14:paraId="3589813C" w14:textId="77777777" w:rsidR="00F71F65" w:rsidRPr="00151680" w:rsidRDefault="00F71F65" w:rsidP="00F71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51680">
              <w:rPr>
                <w:rFonts w:ascii="Arial" w:eastAsia="Times New Roman" w:hAnsi="Arial" w:cs="Arial"/>
                <w:bCs/>
                <w:color w:val="000000"/>
                <w:kern w:val="0"/>
                <w:sz w:val="22"/>
                <w:szCs w:val="22"/>
                <w14:ligatures w14:val="none"/>
              </w:rPr>
              <w:t>Female HUVECs</w:t>
            </w:r>
          </w:p>
        </w:tc>
      </w:tr>
      <w:tr w:rsidR="00545D25" w:rsidRPr="00151680" w14:paraId="6A4A2F50" w14:textId="77777777" w:rsidTr="00545D25">
        <w:trPr>
          <w:trHeight w:val="20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dashed" w:sz="4" w:space="0" w:color="auto"/>
            </w:tcBorders>
            <w:vAlign w:val="center"/>
            <w:hideMark/>
          </w:tcPr>
          <w:p w14:paraId="7C769FC8" w14:textId="6CFAAA36" w:rsidR="00F71F65" w:rsidRPr="00151680" w:rsidRDefault="00F71F65" w:rsidP="00F71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481" w:type="dxa"/>
            <w:tcBorders>
              <w:top w:val="single" w:sz="8" w:space="0" w:color="auto"/>
              <w:left w:val="dashed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6DDCA561" w14:textId="1378CA5D" w:rsidR="00F71F65" w:rsidRPr="00151680" w:rsidRDefault="00F71F65" w:rsidP="00F71F6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5168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1516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value</w:t>
            </w:r>
          </w:p>
        </w:tc>
        <w:tc>
          <w:tcPr>
            <w:tcW w:w="3328" w:type="dxa"/>
            <w:tcBorders>
              <w:top w:val="single" w:sz="8" w:space="0" w:color="auto"/>
              <w:left w:val="nil"/>
              <w:bottom w:val="single" w:sz="8" w:space="0" w:color="auto"/>
              <w:right w:val="dashed" w:sz="4" w:space="0" w:color="auto"/>
            </w:tcBorders>
            <w:vAlign w:val="center"/>
            <w:hideMark/>
          </w:tcPr>
          <w:p w14:paraId="44C15F77" w14:textId="1CDA3AF2" w:rsidR="00F71F65" w:rsidRPr="00151680" w:rsidRDefault="00F71F65" w:rsidP="00F71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516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arget Genes</w:t>
            </w:r>
          </w:p>
        </w:tc>
        <w:tc>
          <w:tcPr>
            <w:tcW w:w="1495" w:type="dxa"/>
            <w:tcBorders>
              <w:top w:val="single" w:sz="8" w:space="0" w:color="auto"/>
              <w:left w:val="dashed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257013D5" w14:textId="439FA702" w:rsidR="00F71F65" w:rsidRPr="00151680" w:rsidRDefault="00F71F65" w:rsidP="00F71F6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</w:pPr>
            <w:r w:rsidRPr="0015168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1516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value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</w:tcBorders>
            <w:vAlign w:val="center"/>
            <w:hideMark/>
          </w:tcPr>
          <w:p w14:paraId="57B588B3" w14:textId="405240F9" w:rsidR="00F71F65" w:rsidRPr="00151680" w:rsidRDefault="00F71F65" w:rsidP="00F71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516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Target Genes</w:t>
            </w:r>
          </w:p>
        </w:tc>
      </w:tr>
      <w:tr w:rsidR="00F71F65" w:rsidRPr="00151680" w14:paraId="5DA49190" w14:textId="77777777" w:rsidTr="00545D25">
        <w:trPr>
          <w:trHeight w:val="20"/>
        </w:trPr>
        <w:tc>
          <w:tcPr>
            <w:tcW w:w="0" w:type="auto"/>
            <w:tcBorders>
              <w:top w:val="single" w:sz="8" w:space="0" w:color="auto"/>
              <w:left w:val="nil"/>
              <w:bottom w:val="dashed" w:sz="4" w:space="0" w:color="auto"/>
              <w:right w:val="dashed" w:sz="4" w:space="0" w:color="auto"/>
            </w:tcBorders>
            <w:vAlign w:val="center"/>
            <w:hideMark/>
          </w:tcPr>
          <w:p w14:paraId="3B060CAB" w14:textId="732EE648" w:rsidR="00F71F65" w:rsidRPr="00151680" w:rsidRDefault="00F71F65" w:rsidP="00F71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51680">
              <w:rPr>
                <w:rFonts w:ascii="Arial" w:hAnsi="Arial" w:cs="Arial"/>
                <w:color w:val="000000"/>
                <w:sz w:val="22"/>
                <w:szCs w:val="22"/>
              </w:rPr>
              <w:t>TNF-regulated genes</w:t>
            </w:r>
          </w:p>
        </w:tc>
        <w:tc>
          <w:tcPr>
            <w:tcW w:w="1481" w:type="dxa"/>
            <w:tcBorders>
              <w:top w:val="single" w:sz="8" w:space="0" w:color="auto"/>
              <w:left w:val="dashed" w:sz="4" w:space="0" w:color="auto"/>
              <w:bottom w:val="dashed" w:sz="4" w:space="0" w:color="auto"/>
              <w:right w:val="nil"/>
            </w:tcBorders>
            <w:vAlign w:val="center"/>
            <w:hideMark/>
          </w:tcPr>
          <w:p w14:paraId="7220D894" w14:textId="471E7670" w:rsidR="00F71F65" w:rsidRPr="00151680" w:rsidRDefault="00F71F65" w:rsidP="00F71F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5168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20E-03</w:t>
            </w:r>
          </w:p>
        </w:tc>
        <w:tc>
          <w:tcPr>
            <w:tcW w:w="3328" w:type="dxa"/>
            <w:tcBorders>
              <w:top w:val="single" w:sz="8" w:space="0" w:color="auto"/>
              <w:left w:val="nil"/>
              <w:bottom w:val="dashed" w:sz="4" w:space="0" w:color="auto"/>
              <w:right w:val="dashed" w:sz="4" w:space="0" w:color="auto"/>
            </w:tcBorders>
            <w:vAlign w:val="center"/>
            <w:hideMark/>
          </w:tcPr>
          <w:p w14:paraId="7121AB83" w14:textId="65315C02" w:rsidR="00F71F65" w:rsidRPr="00151680" w:rsidRDefault="00F71F65" w:rsidP="00F71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51680">
              <w:rPr>
                <w:rFonts w:ascii="Arial" w:hAnsi="Arial" w:cs="Arial"/>
                <w:color w:val="000000"/>
                <w:sz w:val="22"/>
                <w:szCs w:val="22"/>
              </w:rPr>
              <w:t>AOC3, ATF3, BIRC3, CLDN1, CXCL3, EBI3, RRAD, TNFRSF9</w:t>
            </w:r>
          </w:p>
        </w:tc>
        <w:tc>
          <w:tcPr>
            <w:tcW w:w="1495" w:type="dxa"/>
            <w:tcBorders>
              <w:top w:val="single" w:sz="8" w:space="0" w:color="auto"/>
              <w:left w:val="dashed" w:sz="4" w:space="0" w:color="auto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D2D7073" w14:textId="23FF2A7B" w:rsidR="00F71F65" w:rsidRPr="00151680" w:rsidRDefault="00F71F65" w:rsidP="00F71F6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51680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233FB236" w14:textId="126BCC2E" w:rsidR="00F71F65" w:rsidRPr="00151680" w:rsidRDefault="00F71F65" w:rsidP="00F71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51680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F71F65" w:rsidRPr="00151680" w14:paraId="17D4DF3B" w14:textId="77777777" w:rsidTr="00F71F65">
        <w:trPr>
          <w:trHeight w:val="20"/>
        </w:trPr>
        <w:tc>
          <w:tcPr>
            <w:tcW w:w="0" w:type="auto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vAlign w:val="center"/>
            <w:hideMark/>
          </w:tcPr>
          <w:p w14:paraId="0D713A40" w14:textId="1888D80E" w:rsidR="00F71F65" w:rsidRPr="00151680" w:rsidRDefault="00F71F65" w:rsidP="00F71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51680">
              <w:rPr>
                <w:rFonts w:ascii="Arial" w:hAnsi="Arial" w:cs="Arial"/>
                <w:color w:val="000000"/>
                <w:sz w:val="22"/>
                <w:szCs w:val="22"/>
              </w:rPr>
              <w:t>IL1B-regulated genes</w:t>
            </w:r>
          </w:p>
        </w:tc>
        <w:tc>
          <w:tcPr>
            <w:tcW w:w="1481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vAlign w:val="center"/>
            <w:hideMark/>
          </w:tcPr>
          <w:p w14:paraId="4BD4632B" w14:textId="37DFD964" w:rsidR="00F71F65" w:rsidRPr="00151680" w:rsidRDefault="00F71F65" w:rsidP="00F71F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5168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1.28E-03</w:t>
            </w:r>
          </w:p>
        </w:tc>
        <w:tc>
          <w:tcPr>
            <w:tcW w:w="3328" w:type="dxa"/>
            <w:tcBorders>
              <w:top w:val="dashed" w:sz="4" w:space="0" w:color="auto"/>
              <w:left w:val="nil"/>
              <w:bottom w:val="dashed" w:sz="4" w:space="0" w:color="auto"/>
              <w:right w:val="dashed" w:sz="4" w:space="0" w:color="auto"/>
            </w:tcBorders>
            <w:vAlign w:val="center"/>
            <w:hideMark/>
          </w:tcPr>
          <w:p w14:paraId="2DED521F" w14:textId="6E14B57F" w:rsidR="00F71F65" w:rsidRPr="00151680" w:rsidRDefault="00F71F65" w:rsidP="00F71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51680">
              <w:rPr>
                <w:rFonts w:ascii="Arial" w:hAnsi="Arial" w:cs="Arial"/>
                <w:color w:val="000000"/>
                <w:sz w:val="22"/>
                <w:szCs w:val="22"/>
              </w:rPr>
              <w:t>ATF3, BIRC3, CLDN1, CXCL3, EBI3, TNFRSF9</w:t>
            </w:r>
          </w:p>
        </w:tc>
        <w:tc>
          <w:tcPr>
            <w:tcW w:w="1495" w:type="dxa"/>
            <w:tcBorders>
              <w:top w:val="dashed" w:sz="4" w:space="0" w:color="auto"/>
              <w:left w:val="dashed" w:sz="4" w:space="0" w:color="auto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7AB54CAB" w14:textId="7368486A" w:rsidR="00F71F65" w:rsidRPr="00151680" w:rsidRDefault="00F71F65" w:rsidP="00F71F6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51680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80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center"/>
            <w:hideMark/>
          </w:tcPr>
          <w:p w14:paraId="184B3249" w14:textId="0E7D2DD6" w:rsidR="00F71F65" w:rsidRPr="00151680" w:rsidRDefault="00F71F65" w:rsidP="00F71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51680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F71F65" w:rsidRPr="00151680" w14:paraId="408C20A4" w14:textId="77777777" w:rsidTr="00545D25">
        <w:trPr>
          <w:trHeight w:val="20"/>
        </w:trPr>
        <w:tc>
          <w:tcPr>
            <w:tcW w:w="0" w:type="auto"/>
            <w:tcBorders>
              <w:top w:val="dashed" w:sz="4" w:space="0" w:color="auto"/>
              <w:left w:val="nil"/>
              <w:bottom w:val="single" w:sz="8" w:space="0" w:color="auto"/>
              <w:right w:val="dashed" w:sz="4" w:space="0" w:color="auto"/>
            </w:tcBorders>
            <w:vAlign w:val="center"/>
            <w:hideMark/>
          </w:tcPr>
          <w:p w14:paraId="5C84A390" w14:textId="00C428BC" w:rsidR="00F71F65" w:rsidRPr="00151680" w:rsidRDefault="00F71F65" w:rsidP="00F71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51680">
              <w:rPr>
                <w:rFonts w:ascii="Arial" w:hAnsi="Arial" w:cs="Arial"/>
                <w:color w:val="000000"/>
                <w:sz w:val="22"/>
                <w:szCs w:val="22"/>
              </w:rPr>
              <w:t>NFkB (complex)-regulated genes</w:t>
            </w:r>
          </w:p>
        </w:tc>
        <w:tc>
          <w:tcPr>
            <w:tcW w:w="1481" w:type="dxa"/>
            <w:tcBorders>
              <w:top w:val="dashed" w:sz="4" w:space="0" w:color="auto"/>
              <w:left w:val="dashed" w:sz="4" w:space="0" w:color="auto"/>
              <w:bottom w:val="single" w:sz="8" w:space="0" w:color="auto"/>
              <w:right w:val="nil"/>
            </w:tcBorders>
            <w:vAlign w:val="center"/>
            <w:hideMark/>
          </w:tcPr>
          <w:p w14:paraId="6783AFF0" w14:textId="1C21825E" w:rsidR="00F71F65" w:rsidRPr="00151680" w:rsidRDefault="00F71F65" w:rsidP="00F71F65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5168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4.23E-04</w:t>
            </w:r>
          </w:p>
        </w:tc>
        <w:tc>
          <w:tcPr>
            <w:tcW w:w="3328" w:type="dxa"/>
            <w:tcBorders>
              <w:top w:val="dashed" w:sz="4" w:space="0" w:color="auto"/>
              <w:left w:val="nil"/>
              <w:bottom w:val="single" w:sz="8" w:space="0" w:color="auto"/>
              <w:right w:val="dashed" w:sz="4" w:space="0" w:color="auto"/>
            </w:tcBorders>
            <w:vAlign w:val="center"/>
            <w:hideMark/>
          </w:tcPr>
          <w:p w14:paraId="42018838" w14:textId="24B7ED85" w:rsidR="00F71F65" w:rsidRPr="00151680" w:rsidRDefault="00F71F65" w:rsidP="00F71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51680">
              <w:rPr>
                <w:rFonts w:ascii="Arial" w:hAnsi="Arial" w:cs="Arial"/>
                <w:color w:val="000000"/>
                <w:sz w:val="22"/>
                <w:szCs w:val="22"/>
              </w:rPr>
              <w:t>ATF3, BIRC3, CXCL3, EBI3, TNFRSF9</w:t>
            </w:r>
          </w:p>
        </w:tc>
        <w:tc>
          <w:tcPr>
            <w:tcW w:w="1495" w:type="dxa"/>
            <w:tcBorders>
              <w:top w:val="dashed" w:sz="4" w:space="0" w:color="auto"/>
              <w:left w:val="dashed" w:sz="4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D80A90" w14:textId="657A48C1" w:rsidR="00F71F65" w:rsidRPr="00151680" w:rsidRDefault="00F71F65" w:rsidP="00F71F6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</w:pPr>
            <w:r w:rsidRPr="00151680">
              <w:rPr>
                <w:rFonts w:ascii="Arial" w:hAnsi="Arial" w:cs="Arial"/>
                <w:sz w:val="22"/>
                <w:szCs w:val="22"/>
              </w:rPr>
              <w:t>1.00E+00</w:t>
            </w:r>
          </w:p>
        </w:tc>
        <w:tc>
          <w:tcPr>
            <w:tcW w:w="1800" w:type="dxa"/>
            <w:tcBorders>
              <w:top w:val="dashed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19F9AD" w14:textId="595354F9" w:rsidR="00F71F65" w:rsidRPr="00151680" w:rsidRDefault="00F71F65" w:rsidP="00F71F6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51680">
              <w:rPr>
                <w:rFonts w:ascii="Arial" w:hAnsi="Arial" w:cs="Arial"/>
                <w:color w:val="000000"/>
                <w:sz w:val="22"/>
                <w:szCs w:val="22"/>
              </w:rPr>
              <w:t>N/A</w:t>
            </w:r>
          </w:p>
        </w:tc>
      </w:tr>
      <w:tr w:rsidR="00CA4148" w:rsidRPr="00151680" w14:paraId="06777FD5" w14:textId="77777777" w:rsidTr="00545D25">
        <w:trPr>
          <w:trHeight w:val="20"/>
        </w:trPr>
        <w:tc>
          <w:tcPr>
            <w:tcW w:w="0" w:type="auto"/>
            <w:gridSpan w:val="5"/>
            <w:tcBorders>
              <w:top w:val="single" w:sz="6" w:space="0" w:color="auto"/>
            </w:tcBorders>
            <w:vAlign w:val="center"/>
          </w:tcPr>
          <w:p w14:paraId="5ACD064C" w14:textId="7289DFBF" w:rsidR="00CA4148" w:rsidRPr="00151680" w:rsidRDefault="00CA4148" w:rsidP="00545D2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</w:pPr>
            <w:r w:rsidRPr="001516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Bold: </w:t>
            </w:r>
            <w:r w:rsidRPr="0015168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Pr="001516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-value&lt;0.05; </w:t>
            </w:r>
            <w:r w:rsidR="00545D25" w:rsidRPr="0032123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="00545D25" w:rsidRPr="00545D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-value: Benjamini Hochberg adjusted </w:t>
            </w:r>
            <w:r w:rsidR="00545D25" w:rsidRPr="0032123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  <w:r w:rsidR="00545D25" w:rsidRPr="00545D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-value</w:t>
            </w:r>
            <w:r w:rsidR="00545D25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; </w:t>
            </w:r>
            <w:r w:rsidRPr="00151680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Z Scores &gt; |2| are predicted to be target genes; N/A: prediction not available. n = 3 and 4, male and female HUVECs preparations, respectively.</w:t>
            </w:r>
          </w:p>
        </w:tc>
      </w:tr>
    </w:tbl>
    <w:p w14:paraId="36908B34" w14:textId="788487FD" w:rsidR="00B3351E" w:rsidRPr="00151680" w:rsidRDefault="00B3351E" w:rsidP="002A6EA7">
      <w:pPr>
        <w:rPr>
          <w:rFonts w:ascii="Arial" w:hAnsi="Arial" w:cs="Arial"/>
          <w:sz w:val="22"/>
          <w:szCs w:val="22"/>
        </w:rPr>
      </w:pPr>
    </w:p>
    <w:sectPr w:rsidR="00B3351E" w:rsidRPr="001516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351E"/>
    <w:rsid w:val="001478A5"/>
    <w:rsid w:val="00151680"/>
    <w:rsid w:val="00193329"/>
    <w:rsid w:val="001A2EBD"/>
    <w:rsid w:val="001C7CE9"/>
    <w:rsid w:val="00206DD6"/>
    <w:rsid w:val="00281F15"/>
    <w:rsid w:val="002A6EA7"/>
    <w:rsid w:val="00321239"/>
    <w:rsid w:val="00371849"/>
    <w:rsid w:val="003844E8"/>
    <w:rsid w:val="0046221B"/>
    <w:rsid w:val="004D473C"/>
    <w:rsid w:val="004F6FE1"/>
    <w:rsid w:val="0052658A"/>
    <w:rsid w:val="00542B3E"/>
    <w:rsid w:val="00545D25"/>
    <w:rsid w:val="005565F2"/>
    <w:rsid w:val="005748F1"/>
    <w:rsid w:val="005F0461"/>
    <w:rsid w:val="006D4164"/>
    <w:rsid w:val="00731139"/>
    <w:rsid w:val="007E6DED"/>
    <w:rsid w:val="00833B8F"/>
    <w:rsid w:val="008706C0"/>
    <w:rsid w:val="008729D9"/>
    <w:rsid w:val="008E6E92"/>
    <w:rsid w:val="00930656"/>
    <w:rsid w:val="00961A32"/>
    <w:rsid w:val="009F618A"/>
    <w:rsid w:val="00A121AD"/>
    <w:rsid w:val="00A2285C"/>
    <w:rsid w:val="00A53F4E"/>
    <w:rsid w:val="00A9047F"/>
    <w:rsid w:val="00AD0B37"/>
    <w:rsid w:val="00B3351E"/>
    <w:rsid w:val="00B46C89"/>
    <w:rsid w:val="00BD2972"/>
    <w:rsid w:val="00BE45BA"/>
    <w:rsid w:val="00CA4148"/>
    <w:rsid w:val="00DA272A"/>
    <w:rsid w:val="00DC6858"/>
    <w:rsid w:val="00DD2441"/>
    <w:rsid w:val="00E071B3"/>
    <w:rsid w:val="00E40666"/>
    <w:rsid w:val="00ED49F8"/>
    <w:rsid w:val="00F1248A"/>
    <w:rsid w:val="00F15826"/>
    <w:rsid w:val="00F71F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2A437AB"/>
  <w15:chartTrackingRefBased/>
  <w15:docId w15:val="{EC2BE8A5-7800-4509-AE78-BCD144A51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35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335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335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35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35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35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35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35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35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335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335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335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35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35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35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35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35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35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35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35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35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35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35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35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35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35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35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35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351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3844E8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844E8"/>
    <w:rPr>
      <w:color w:val="96607D"/>
      <w:u w:val="single"/>
    </w:rPr>
  </w:style>
  <w:style w:type="paragraph" w:customStyle="1" w:styleId="msonormal0">
    <w:name w:val="msonormal"/>
    <w:basedOn w:val="Normal"/>
    <w:rsid w:val="003844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Normal"/>
    <w:rsid w:val="003844E8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paragraph" w:customStyle="1" w:styleId="font6">
    <w:name w:val="font6"/>
    <w:basedOn w:val="Normal"/>
    <w:rsid w:val="003844E8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22"/>
      <w:szCs w:val="22"/>
      <w14:ligatures w14:val="none"/>
    </w:rPr>
  </w:style>
  <w:style w:type="paragraph" w:customStyle="1" w:styleId="font7">
    <w:name w:val="font7"/>
    <w:basedOn w:val="Normal"/>
    <w:rsid w:val="003844E8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kern w:val="0"/>
      <w:sz w:val="22"/>
      <w:szCs w:val="22"/>
      <w14:ligatures w14:val="none"/>
    </w:rPr>
  </w:style>
  <w:style w:type="paragraph" w:customStyle="1" w:styleId="font8">
    <w:name w:val="font8"/>
    <w:basedOn w:val="Normal"/>
    <w:rsid w:val="003844E8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kern w:val="0"/>
      <w:sz w:val="22"/>
      <w:szCs w:val="22"/>
      <w14:ligatures w14:val="none"/>
    </w:rPr>
  </w:style>
  <w:style w:type="paragraph" w:customStyle="1" w:styleId="xl65">
    <w:name w:val="xl65"/>
    <w:basedOn w:val="Normal"/>
    <w:rsid w:val="003844E8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xl66">
    <w:name w:val="xl66"/>
    <w:basedOn w:val="Normal"/>
    <w:rsid w:val="003844E8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i/>
      <w:iCs/>
      <w:kern w:val="0"/>
      <w14:ligatures w14:val="none"/>
    </w:rPr>
  </w:style>
  <w:style w:type="paragraph" w:customStyle="1" w:styleId="xl67">
    <w:name w:val="xl67"/>
    <w:basedOn w:val="Normal"/>
    <w:rsid w:val="003844E8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69">
    <w:name w:val="xl69"/>
    <w:basedOn w:val="Normal"/>
    <w:rsid w:val="003844E8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kern w:val="0"/>
      <w:sz w:val="20"/>
      <w:szCs w:val="20"/>
      <w14:ligatures w14:val="none"/>
    </w:rPr>
  </w:style>
  <w:style w:type="paragraph" w:customStyle="1" w:styleId="xl70">
    <w:name w:val="xl70"/>
    <w:basedOn w:val="Normal"/>
    <w:rsid w:val="003844E8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1">
    <w:name w:val="xl71"/>
    <w:basedOn w:val="Normal"/>
    <w:rsid w:val="003844E8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2">
    <w:name w:val="xl72"/>
    <w:basedOn w:val="Normal"/>
    <w:rsid w:val="003844E8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3">
    <w:name w:val="xl73"/>
    <w:basedOn w:val="Normal"/>
    <w:rsid w:val="003844E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0"/>
      <w:szCs w:val="20"/>
      <w14:ligatures w14:val="none"/>
    </w:rPr>
  </w:style>
  <w:style w:type="paragraph" w:customStyle="1" w:styleId="xl74">
    <w:name w:val="xl74"/>
    <w:basedOn w:val="Normal"/>
    <w:rsid w:val="003844E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14:ligatures w14:val="none"/>
    </w:rPr>
  </w:style>
  <w:style w:type="paragraph" w:customStyle="1" w:styleId="xl75">
    <w:name w:val="xl75"/>
    <w:basedOn w:val="Normal"/>
    <w:rsid w:val="003844E8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14:ligatures w14:val="none"/>
    </w:rPr>
  </w:style>
  <w:style w:type="paragraph" w:customStyle="1" w:styleId="xl76">
    <w:name w:val="xl76"/>
    <w:basedOn w:val="Normal"/>
    <w:rsid w:val="003844E8"/>
    <w:pP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14:ligatures w14:val="none"/>
    </w:rPr>
  </w:style>
  <w:style w:type="paragraph" w:customStyle="1" w:styleId="xl68">
    <w:name w:val="xl68"/>
    <w:basedOn w:val="Normal"/>
    <w:rsid w:val="00A2285C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627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88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16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1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26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4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537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1</Pages>
  <Words>74</Words>
  <Characters>549</Characters>
  <Application>Microsoft Office Word</Application>
  <DocSecurity>0</DocSecurity>
  <Lines>39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 SMPH - ObGyn</Company>
  <LinksUpToDate>false</LinksUpToDate>
  <CharactersWithSpaces>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YAN ZHANG</dc:creator>
  <cp:keywords/>
  <dc:description/>
  <cp:lastModifiedBy>Jing Zheng</cp:lastModifiedBy>
  <cp:revision>40</cp:revision>
  <cp:lastPrinted>2025-12-09T23:07:00Z</cp:lastPrinted>
  <dcterms:created xsi:type="dcterms:W3CDTF">2025-06-27T14:35:00Z</dcterms:created>
  <dcterms:modified xsi:type="dcterms:W3CDTF">2026-04-29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651821-2705-4fac-b956-6af120b7aba0</vt:lpwstr>
  </property>
</Properties>
</file>